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450" w:leader="none"/>
        </w:tabs>
        <w:ind w:left="-90" w:right="188" w:hanging="0"/>
        <w:rPr/>
      </w:pPr>
      <w:r>
        <w:rPr>
          <w:b/>
          <w:lang w:eastAsia="fr-FR"/>
        </w:rPr>
        <w:t>Supplementary Table S6.</w:t>
      </w:r>
      <w:r>
        <w:rPr>
          <w:lang w:eastAsia="fr-FR"/>
        </w:rPr>
        <w:t xml:space="preserve"> Relative gene expression of growth-related genes in the skeletal muscle of gilthead sea bream sampled in December. Data are the mean±SEM of 6-7 fishes. All data are referenced to the expression level of </w:t>
      </w:r>
      <w:r>
        <w:rPr>
          <w:i/>
          <w:lang w:eastAsia="fr-FR"/>
        </w:rPr>
        <w:t>igf-iir</w:t>
      </w:r>
      <w:r>
        <w:rPr>
          <w:lang w:eastAsia="fr-FR"/>
        </w:rPr>
        <w:t xml:space="preserve"> of control fishes (D1 diet) with an arbitrarily assigned value of 1. Different superscript letters in each row indicate significant differences among dietary treatments (</w:t>
      </w:r>
      <w:r>
        <w:rPr>
          <w:lang w:val="en-US" w:eastAsia="fr-FR"/>
        </w:rPr>
        <w:t>P &lt; 0.05; ANOVA followed by Student-Newman-Keuls test</w:t>
      </w:r>
      <w:r>
        <w:rPr/>
        <w:t>).</w:t>
      </w:r>
    </w:p>
    <w:tbl>
      <w:tblPr>
        <w:tblW w:w="9477" w:type="dxa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3"/>
        <w:gridCol w:w="1592"/>
        <w:gridCol w:w="1592"/>
        <w:gridCol w:w="1592"/>
        <w:gridCol w:w="1592"/>
        <w:gridCol w:w="1226"/>
      </w:tblGrid>
      <w:tr>
        <w:trPr>
          <w:trHeight w:val="312" w:hRule="atLeast"/>
        </w:trPr>
        <w:tc>
          <w:tcPr>
            <w:tcW w:w="188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ind w:left="-142" w:right="-1" w:hanging="0"/>
              <w:jc w:val="left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right="-1" w:hanging="0"/>
              <w:jc w:val="center"/>
              <w:outlineLvl w:val="7"/>
              <w:rPr/>
            </w:pPr>
            <w:r>
              <w:rPr>
                <w:sz w:val="22"/>
                <w:szCs w:val="22"/>
              </w:rPr>
              <w:t>D1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/>
            </w:pPr>
            <w:r>
              <w:rPr>
                <w:sz w:val="22"/>
                <w:szCs w:val="22"/>
              </w:rPr>
              <w:t>D2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/>
            </w:pPr>
            <w:r>
              <w:rPr>
                <w:sz w:val="22"/>
                <w:szCs w:val="22"/>
              </w:rPr>
              <w:t>D3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/>
            </w:pPr>
            <w:r>
              <w:rPr>
                <w:sz w:val="22"/>
                <w:szCs w:val="22"/>
              </w:rPr>
              <w:t>D4</w:t>
            </w:r>
          </w:p>
        </w:tc>
        <w:tc>
          <w:tcPr>
            <w:tcW w:w="12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hr-i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±0.4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±0.2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±0.2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±0.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hr-ii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±0.1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±0.1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±0.1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±0.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-i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±0.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±0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±0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-ii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±0.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±0.0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±0.0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±0.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bp-1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±0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bp-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±0.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±0.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±0.0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±0.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bp-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±0.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±0.0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±0.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±0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bp-5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±0.3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±0.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±0.3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±0.3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bp-6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±0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±0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sr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±0.0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±0.0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±0.0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±0.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-ir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±0.0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±0.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±0.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±0.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-iir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±0.1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±0.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±0.0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±0.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od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±0.7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±0.3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±0.7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3±0.7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od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±0.3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±0.2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±0.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±0.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f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±0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f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±0.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±0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±0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±0.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tn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±0.4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±0.6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±0.3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±0.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f2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8±5.2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0±2.4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4±4.6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6±4.7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f2c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±0.6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±0.3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±0.4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±0.5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st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±0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±0.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v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0±1.6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1±0.6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8±0.9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1±1.2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s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77±7.9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0±6.8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5±5.3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30±6.8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m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±0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±0.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h1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±0.0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±0.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±0.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n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±0.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±0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±0.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±0.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x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±0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±0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±0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±0.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±0.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n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±0.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±0.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±0.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±0.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n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±0.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±0.0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±0.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±0.2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n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±0.6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±0.3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±0.5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±0.7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t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±1.3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1±0.7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7±0.9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±0.8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sb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±0.1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±0.1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±0.1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±0.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sd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±0.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±0.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sl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±0.6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±0.4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±0.2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±0.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ss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±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±0.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±0.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±0.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md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±0.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±0.0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±0.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±0.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d1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±0.4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±0.3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±0.2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±0.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ma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±0.2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±0.1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±0.1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±0.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mb1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±0.5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±0.2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±0.2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±0.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chl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±0.1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±0.0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±0.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±0.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</w:tr>
      <w:tr>
        <w:trPr>
          <w:trHeight w:val="312" w:hRule="atLeast"/>
        </w:trPr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be2a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±0.22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±0.16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±0.10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±0.16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</w:tr>
    </w:tbl>
    <w:p>
      <w:pPr>
        <w:pStyle w:val="Normal"/>
        <w:rPr>
          <w:sz w:val="20"/>
          <w:szCs w:val="20"/>
        </w:rPr>
      </w:pPr>
      <w:r>
        <w:br w:type="page"/>
      </w:r>
      <w:r>
        <w:rPr>
          <w:b/>
          <w:sz w:val="20"/>
          <w:szCs w:val="20"/>
          <w:lang w:eastAsia="fr-FR"/>
        </w:rPr>
        <w:t>Supplementary Table S6.</w:t>
      </w:r>
      <w:r>
        <w:rPr>
          <w:b/>
          <w:sz w:val="20"/>
          <w:szCs w:val="20"/>
        </w:rPr>
        <w:t xml:space="preserve"> (continued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90170</wp:posOffset>
                </wp:positionH>
                <wp:positionV relativeFrom="paragraph">
                  <wp:posOffset>90170</wp:posOffset>
                </wp:positionV>
                <wp:extent cx="6017895" cy="8921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7895" cy="8921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83"/>
                              <w:gridCol w:w="1592"/>
                              <w:gridCol w:w="1592"/>
                              <w:gridCol w:w="1592"/>
                              <w:gridCol w:w="1592"/>
                              <w:gridCol w:w="1226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ind w:left="-142" w:right="-1" w:hanging="0"/>
                                    <w:jc w:val="left"/>
                                    <w:outlineLvl w:val="7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ind w:right="-1" w:hanging="0"/>
                                    <w:jc w:val="center"/>
                                    <w:outlineLvl w:val="7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4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" w:hang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ube2d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9±0.07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2±0.09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±0.0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2±0.05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ube2l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56±0.59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28±0.3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83±0.3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94±0.4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ube2n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46±0.4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55±0.2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26±0.2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02±0.4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ul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8±0.09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0±0.0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7±0.0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5±0.0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ul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3±0.2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1±0.0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5±0.1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4±0.14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ul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6±0.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7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9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9±0.0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thsp1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9±0.2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4±0.1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6±0.2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7±0.18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thsp3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±0.04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thsp6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9±0.1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2±0.0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3±0.1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1±0.08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thsp7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11±0.3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90±0.2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41±0.2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42±0.24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hsp90α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.29±4.6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.46±2.9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.32±2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.08±4.29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hsp90β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14±1.1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06±0.2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90±0.6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22±1.15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grp-17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2±0.1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0±0.0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±0.09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8±0.06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grp-9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±0.1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±0.0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±0.0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±0.1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der-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77±0.47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78±0.3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40±0.2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85±0.2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-1r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7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7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0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0±0.0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-1r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±0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±0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-6ra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0±0.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±0.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±0.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4±0.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-6rb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±0.09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±0.0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2±0.0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7±0.0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-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-10ra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il-10rb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2±0.0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1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6±0.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4±0.03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±0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radd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0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±0.0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irt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1±0.0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7±0.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±0.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±0.0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irt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1±0.0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9±0.0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±0.0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±0.0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irt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±0.0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irt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±0.0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irt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1±0.1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1±0.1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2±0.1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1±0.14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gc1α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9±0.0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±0.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1±0.1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4±0.0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pt1a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51±1.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02±0.4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15±0.5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50±0.7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.57±2.6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.76±1.17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.80±1.7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.94±2.00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nd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8.17±10.37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7.56±7.29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9.09±7.09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4.45±6.0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ndufaf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2±0.2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5±0.1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6±0.1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3±0.1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oxi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3.73±34.8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6.33±16.49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6.58±23.1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8.58±24.4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co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2±0.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8±0.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0±0.0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1±0.0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ucp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±0.0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±0.0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±0.0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ucp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52±0.8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01±0.77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93±1.1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73±1.38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lxrα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±0.0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±0.0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9±0.03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4±0.03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parα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9±0.0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±0.04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1±0.09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2±0.05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parγ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8±0.1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1±0.06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6±0.09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0±0.05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3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85pt;height:702.5pt;mso-wrap-distance-left:7.05pt;mso-wrap-distance-right:7.05pt;mso-wrap-distance-top:0pt;mso-wrap-distance-bottom:0pt;margin-top:7.1pt;mso-position-vertical-relative:text;margin-left:7.1pt;mso-position-horizontal-relative:margin">
                <v:fill opacity="0f"/>
                <v:textbox inset="0in,0in,0in,0in">
                  <w:txbxContent>
                    <w:tbl>
                      <w:tblPr>
                        <w:tblW w:w="94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83"/>
                        <w:gridCol w:w="1592"/>
                        <w:gridCol w:w="1592"/>
                        <w:gridCol w:w="1592"/>
                        <w:gridCol w:w="1592"/>
                        <w:gridCol w:w="1226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ind w:left="-142" w:right="-1" w:hanging="0"/>
                              <w:jc w:val="left"/>
                              <w:outlineLvl w:val="7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ind w:right="-1" w:hanging="0"/>
                              <w:jc w:val="center"/>
                              <w:outlineLvl w:val="7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1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2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3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4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" w:hang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value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ube2d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9±0.07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2±0.09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±0.0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2±0.05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9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ube2l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56±0.59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28±0.3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83±0.3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94±0.42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2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ube2n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46±0.48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55±0.2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26±0.2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02±0.42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cul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8±0.09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0±0.0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7±0.0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5±0.07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2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cul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3±0.2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1±0.08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5±0.1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4±0.14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1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cul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6±0.0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7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9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9±0.02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1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mthsp1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9±0.2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4±0.1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6±0.2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7±0.18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mthsp3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±0.04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5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mthsp6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9±0.1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2±0.0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3±0.1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1±0.08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6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mthsp7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11±0.3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90±0.28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41±0.2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42±0.24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8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hsp90α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.29±4.6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.46±2.9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.32±2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.08±4.29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0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hsp90β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14±1.1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06±0.2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90±0.6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22±1.15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grp-17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2±0.1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0±0.0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±0.09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8±0.06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grp-9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±0.1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±0.0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±0.0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±0.11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8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der-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77±0.47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78±0.3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40±0.2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85±0.27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4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5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-1r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7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7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0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0±0.02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-1r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±0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9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±0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-6ra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0±0.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±0.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±0.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4±0.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-6rb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±0.09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±0.0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2±0.0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7±0.07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2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-8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0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7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-10ra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0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l-10rb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2±0.0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1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6±0.0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4±0.03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9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±0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4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tradd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0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±0.01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irt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1±0.0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7±0.0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±0.0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±0.02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irt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1±0.0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9±0.0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±0.0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±0.02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3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irt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±0.01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1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irt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±0.01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7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irt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1±0.1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1±0.1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2±0.1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1±0.14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7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gc1α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9±0.0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±0.0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1±0.1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4±0.07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5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cpt1a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51±1.0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02±0.4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15±0.5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50±0.72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9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cs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.57±2.6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.76±1.17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.80±1.7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.94±2.00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3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nd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8.17±10.37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7.56±7.29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9.09±7.09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4.45±6.07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5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ndufaf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2±0.2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5±0.1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6±0.1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3±0.17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1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coxi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3.73±34.8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6.33±16.49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6.58±23.1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8.58±24.41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o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2±0.0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8±0.0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0±0.0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1±0.02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8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ucp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±0.0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±0.0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±0.01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6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ucp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52±0.86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01±0.77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93±1.1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73±1.38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7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lxrα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±0.0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±0.0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9±0.03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4±0.03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3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parα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9±0.0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±0.04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1±0.09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2±0.05</w:t>
                            </w:r>
                          </w:p>
                        </w:tc>
                        <w:tc>
                          <w:tcPr>
                            <w:tcW w:w="12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parγ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±0.11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1±0.06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6±0.09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0±0.05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3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Result values from one-way analysis of variance</w:t>
      </w:r>
    </w:p>
    <w:sectPr>
      <w:type w:val="nextPage"/>
      <w:pgSz w:w="11906" w:h="16838"/>
      <w:pgMar w:left="851" w:right="851" w:gutter="0" w:header="0" w:top="90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-720" w:leader="none"/>
      </w:tabs>
      <w:suppressAutoHyphens w:val="true"/>
      <w:spacing w:lineRule="auto" w:line="480"/>
      <w:jc w:val="center"/>
      <w:outlineLvl w:val="0"/>
    </w:pPr>
    <w:rPr>
      <w:b/>
      <w:spacing w:val="-3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  <w:tab w:val="left" w:pos="-720" w:leader="none"/>
      </w:tabs>
      <w:suppressAutoHyphens w:val="true"/>
      <w:outlineLvl w:val="7"/>
    </w:pPr>
    <w:rPr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284"/>
    </w:pPr>
    <w:rPr>
      <w:rFonts w:ascii="Times" w:hAnsi="Times" w:cs="Times"/>
      <w:szCs w:val="20"/>
    </w:rPr>
  </w:style>
  <w:style w:type="paragraph" w:styleId="Textodebloque">
    <w:name w:val="Texto de bloque"/>
    <w:basedOn w:val="Normal"/>
    <w:qFormat/>
    <w:pPr>
      <w:ind w:left="-142" w:right="-426" w:hanging="0"/>
    </w:pPr>
    <w:rPr>
      <w:szCs w:val="20"/>
    </w:rPr>
  </w:style>
  <w:style w:type="paragraph" w:styleId="Sangra2detindependiente">
    <w:name w:val="Sangría 2 de t. independiente"/>
    <w:basedOn w:val="Normal"/>
    <w:qFormat/>
    <w:pPr>
      <w:ind w:left="680" w:hanging="680"/>
    </w:pPr>
    <w:rPr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14:18:00Z</dcterms:created>
  <dc:creator>Jaume Pérez Sánchez</dc:creator>
  <dc:description/>
  <cp:keywords/>
  <dc:language>en-US</dc:language>
  <cp:lastModifiedBy>CALDUCH</cp:lastModifiedBy>
  <cp:lastPrinted>2018-07-25T16:47:00Z</cp:lastPrinted>
  <dcterms:modified xsi:type="dcterms:W3CDTF">2018-07-25T14:51:00Z</dcterms:modified>
  <cp:revision>5</cp:revision>
  <dc:subject/>
  <dc:title>Table 3</dc:title>
</cp:coreProperties>
</file>